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48B8" w:rsidRDefault="000048B8" w:rsidP="000048B8">
      <w:pPr>
        <w:spacing w:line="480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Supplementary material </w:t>
      </w:r>
    </w:p>
    <w:p w:rsidR="000048B8" w:rsidRDefault="000048B8" w:rsidP="000048B8">
      <w:pPr>
        <w:spacing w:line="480" w:lineRule="auto"/>
        <w:rPr>
          <w:rFonts w:ascii="Calibri" w:hAnsi="Calibri" w:cs="Calibri"/>
          <w:b/>
          <w:bCs/>
        </w:rPr>
      </w:pPr>
      <w:bookmarkStart w:id="0" w:name="_GoBack"/>
      <w:bookmarkEnd w:id="0"/>
    </w:p>
    <w:p w:rsidR="000048B8" w:rsidRDefault="000048B8" w:rsidP="000048B8">
      <w:pPr>
        <w:keepNext/>
        <w:spacing w:after="60"/>
      </w:pPr>
      <w:r>
        <w:rPr>
          <w:rFonts w:ascii="Calibri" w:hAnsi="Calibri"/>
        </w:rPr>
        <w:t xml:space="preserve">Supp. Table </w:t>
      </w:r>
      <w:r>
        <w:t>1</w:t>
      </w:r>
      <w:r>
        <w:rPr>
          <w:rFonts w:ascii="Calibri" w:hAnsi="Calibri"/>
        </w:rPr>
        <w:t xml:space="preserve">: </w:t>
      </w:r>
      <w:r>
        <w:rPr>
          <w:rFonts w:ascii="Calibri" w:hAnsi="Calibri"/>
          <w:color w:val="333333"/>
        </w:rPr>
        <w:t xml:space="preserve">Classification by presence and type of chronic viral hepatitis in the cohort. </w:t>
      </w:r>
      <w:proofErr w:type="gramStart"/>
      <w:r>
        <w:rPr>
          <w:rFonts w:ascii="Calibri" w:hAnsi="Calibri"/>
          <w:color w:val="333333"/>
        </w:rPr>
        <w:t>Number of participants (%) are</w:t>
      </w:r>
      <w:proofErr w:type="gramEnd"/>
      <w:r>
        <w:rPr>
          <w:rFonts w:ascii="Calibri" w:hAnsi="Calibri"/>
          <w:color w:val="333333"/>
        </w:rPr>
        <w:t xml:space="preserve"> shown.</w:t>
      </w:r>
    </w:p>
    <w:tbl>
      <w:tblPr>
        <w:tblStyle w:val="Table"/>
        <w:tblW w:w="9720" w:type="dxa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710"/>
        <w:gridCol w:w="1389"/>
        <w:gridCol w:w="2869"/>
        <w:gridCol w:w="2752"/>
      </w:tblGrid>
      <w:tr w:rsidR="000048B8" w:rsidTr="00C31C5F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:rsidR="000048B8" w:rsidRDefault="000048B8" w:rsidP="00C31C5F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Characteristic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:rsidR="000048B8" w:rsidRDefault="000048B8" w:rsidP="00C31C5F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Overall</w:t>
            </w:r>
            <w:r>
              <w:rPr>
                <w:rFonts w:ascii="Calibri" w:hAnsi="Calibri"/>
              </w:rPr>
              <w:t xml:space="preserve"> N = 890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:rsidR="000048B8" w:rsidRDefault="000048B8" w:rsidP="00C31C5F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No chronic viral hepatitis</w:t>
            </w:r>
            <w:r>
              <w:rPr>
                <w:rFonts w:ascii="Calibri" w:hAnsi="Calibri"/>
              </w:rPr>
              <w:t xml:space="preserve"> N = 721</w:t>
            </w:r>
          </w:p>
        </w:tc>
        <w:tc>
          <w:tcPr>
            <w:tcW w:w="2752" w:type="dxa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:rsidR="000048B8" w:rsidRDefault="000048B8" w:rsidP="00C31C5F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Chronic viral hepatitis</w:t>
            </w:r>
            <w:r>
              <w:rPr>
                <w:rFonts w:ascii="Calibri" w:hAnsi="Calibri"/>
              </w:rPr>
              <w:t xml:space="preserve"> N = 169</w:t>
            </w:r>
          </w:p>
        </w:tc>
      </w:tr>
      <w:tr w:rsidR="000048B8" w:rsidTr="00C31C5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0048B8" w:rsidRDefault="000048B8" w:rsidP="00C31C5F">
            <w:pPr>
              <w:keepNext/>
              <w:spacing w:after="60"/>
            </w:pPr>
            <w:r>
              <w:rPr>
                <w:rFonts w:ascii="Calibri" w:hAnsi="Calibri"/>
              </w:rPr>
              <w:t>Chronic HCV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0048B8" w:rsidRDefault="000048B8" w:rsidP="00C31C5F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0048B8" w:rsidRDefault="000048B8" w:rsidP="00C31C5F">
            <w:pPr>
              <w:keepNext/>
              <w:spacing w:after="60"/>
              <w:jc w:val="center"/>
            </w:pPr>
          </w:p>
        </w:tc>
        <w:tc>
          <w:tcPr>
            <w:tcW w:w="275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0048B8" w:rsidRDefault="000048B8" w:rsidP="00C31C5F">
            <w:pPr>
              <w:keepNext/>
              <w:spacing w:after="60"/>
              <w:jc w:val="center"/>
            </w:pPr>
          </w:p>
        </w:tc>
      </w:tr>
      <w:tr w:rsidR="000048B8" w:rsidTr="00C31C5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0048B8" w:rsidRDefault="000048B8" w:rsidP="00C31C5F">
            <w:pPr>
              <w:keepNext/>
              <w:spacing w:after="60"/>
            </w:pPr>
            <w:r>
              <w:rPr>
                <w:rFonts w:ascii="Calibri" w:hAnsi="Calibri"/>
              </w:rPr>
              <w:t>    Chronic HCV infec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0048B8" w:rsidRDefault="000048B8" w:rsidP="00C31C5F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4 (2.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0048B8" w:rsidRDefault="000048B8" w:rsidP="00C31C5F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 (0%)</w:t>
            </w:r>
          </w:p>
        </w:tc>
        <w:tc>
          <w:tcPr>
            <w:tcW w:w="275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0048B8" w:rsidRDefault="000048B8" w:rsidP="00C31C5F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4 (14%)</w:t>
            </w:r>
          </w:p>
        </w:tc>
      </w:tr>
      <w:tr w:rsidR="000048B8" w:rsidTr="00C31C5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0048B8" w:rsidRDefault="000048B8" w:rsidP="00C31C5F">
            <w:pPr>
              <w:keepNext/>
              <w:spacing w:after="60"/>
            </w:pPr>
            <w:r>
              <w:rPr>
                <w:rFonts w:ascii="Calibri" w:hAnsi="Calibri"/>
              </w:rPr>
              <w:t>    Cleared HCV infec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0048B8" w:rsidRDefault="000048B8" w:rsidP="00C31C5F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89 (1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0048B8" w:rsidRDefault="000048B8" w:rsidP="00C31C5F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83 (12%)</w:t>
            </w:r>
          </w:p>
        </w:tc>
        <w:tc>
          <w:tcPr>
            <w:tcW w:w="275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0048B8" w:rsidRDefault="000048B8" w:rsidP="00C31C5F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 (3.6%)</w:t>
            </w:r>
          </w:p>
        </w:tc>
      </w:tr>
      <w:tr w:rsidR="000048B8" w:rsidTr="00C31C5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0048B8" w:rsidRDefault="000048B8" w:rsidP="00C31C5F">
            <w:pPr>
              <w:keepNext/>
              <w:spacing w:after="60"/>
            </w:pPr>
            <w:r>
              <w:rPr>
                <w:rFonts w:ascii="Calibri" w:hAnsi="Calibri"/>
              </w:rPr>
              <w:t>    No chronic HCV infec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0048B8" w:rsidRDefault="000048B8" w:rsidP="00C31C5F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777 (8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0048B8" w:rsidRDefault="000048B8" w:rsidP="00C31C5F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38 (88%)</w:t>
            </w:r>
          </w:p>
        </w:tc>
        <w:tc>
          <w:tcPr>
            <w:tcW w:w="275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0048B8" w:rsidRDefault="000048B8" w:rsidP="00C31C5F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39 (82%)</w:t>
            </w:r>
          </w:p>
        </w:tc>
      </w:tr>
      <w:tr w:rsidR="000048B8" w:rsidTr="00C31C5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0048B8" w:rsidRDefault="000048B8" w:rsidP="00C31C5F">
            <w:pPr>
              <w:keepNext/>
              <w:spacing w:after="60"/>
            </w:pPr>
            <w:r>
              <w:rPr>
                <w:rFonts w:ascii="Calibri" w:hAnsi="Calibri"/>
              </w:rPr>
              <w:t xml:space="preserve">Chronic HBV 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0048B8" w:rsidRDefault="000048B8" w:rsidP="00C31C5F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0048B8" w:rsidRDefault="000048B8" w:rsidP="00C31C5F">
            <w:pPr>
              <w:keepNext/>
              <w:spacing w:after="60"/>
              <w:jc w:val="center"/>
            </w:pPr>
          </w:p>
        </w:tc>
        <w:tc>
          <w:tcPr>
            <w:tcW w:w="275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0048B8" w:rsidRDefault="000048B8" w:rsidP="00C31C5F">
            <w:pPr>
              <w:keepNext/>
              <w:spacing w:after="60"/>
              <w:jc w:val="center"/>
            </w:pPr>
          </w:p>
        </w:tc>
      </w:tr>
      <w:tr w:rsidR="000048B8" w:rsidTr="00C31C5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0048B8" w:rsidRDefault="000048B8" w:rsidP="00C31C5F">
            <w:pPr>
              <w:keepNext/>
              <w:spacing w:after="60"/>
            </w:pPr>
            <w:r>
              <w:rPr>
                <w:rFonts w:ascii="Calibri" w:hAnsi="Calibri"/>
              </w:rPr>
              <w:t>    Chronic HBV infection alon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0048B8" w:rsidRDefault="000048B8" w:rsidP="00C31C5F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48 (5.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0048B8" w:rsidRDefault="000048B8" w:rsidP="00C31C5F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 (0%)</w:t>
            </w:r>
          </w:p>
        </w:tc>
        <w:tc>
          <w:tcPr>
            <w:tcW w:w="275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0048B8" w:rsidRDefault="000048B8" w:rsidP="00C31C5F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48 (28%)</w:t>
            </w:r>
          </w:p>
        </w:tc>
      </w:tr>
      <w:tr w:rsidR="000048B8" w:rsidTr="00C31C5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0048B8" w:rsidRDefault="000048B8" w:rsidP="00C31C5F">
            <w:pPr>
              <w:keepNext/>
              <w:spacing w:after="60"/>
            </w:pPr>
            <w:r>
              <w:rPr>
                <w:rFonts w:ascii="Calibri" w:hAnsi="Calibri"/>
              </w:rPr>
              <w:t xml:space="preserve">    Chronic HBV/HDV </w:t>
            </w:r>
            <w:proofErr w:type="spellStart"/>
            <w:r>
              <w:rPr>
                <w:rFonts w:ascii="Calibri" w:hAnsi="Calibri"/>
              </w:rPr>
              <w:t>coinfectio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0048B8" w:rsidRDefault="000048B8" w:rsidP="00C31C5F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7 (7.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0048B8" w:rsidRDefault="000048B8" w:rsidP="00C31C5F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 (0%)</w:t>
            </w:r>
          </w:p>
        </w:tc>
        <w:tc>
          <w:tcPr>
            <w:tcW w:w="275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0048B8" w:rsidRDefault="000048B8" w:rsidP="00C31C5F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7 (40%)</w:t>
            </w:r>
          </w:p>
        </w:tc>
      </w:tr>
      <w:tr w:rsidR="000048B8" w:rsidTr="00C31C5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0048B8" w:rsidRDefault="000048B8" w:rsidP="00C31C5F">
            <w:pPr>
              <w:keepNext/>
              <w:spacing w:after="60"/>
            </w:pPr>
            <w:r>
              <w:rPr>
                <w:rFonts w:ascii="Calibri" w:hAnsi="Calibri"/>
              </w:rPr>
              <w:t>    Chronic HBV/resolved HDV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0048B8" w:rsidRDefault="000048B8" w:rsidP="00C31C5F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0 (3.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0048B8" w:rsidRDefault="000048B8" w:rsidP="00C31C5F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 (0%)</w:t>
            </w:r>
          </w:p>
        </w:tc>
        <w:tc>
          <w:tcPr>
            <w:tcW w:w="275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0048B8" w:rsidRDefault="000048B8" w:rsidP="00C31C5F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0 (18%)</w:t>
            </w:r>
          </w:p>
        </w:tc>
      </w:tr>
      <w:tr w:rsidR="000048B8" w:rsidTr="00C31C5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0048B8" w:rsidRDefault="000048B8" w:rsidP="00C31C5F">
            <w:pPr>
              <w:keepNext/>
              <w:spacing w:after="60"/>
            </w:pPr>
            <w:r>
              <w:rPr>
                <w:rFonts w:ascii="Calibri" w:hAnsi="Calibri"/>
              </w:rPr>
              <w:t>    No chronic HBV infec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0048B8" w:rsidRDefault="000048B8" w:rsidP="00C31C5F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745 (8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0048B8" w:rsidRDefault="000048B8" w:rsidP="00C31C5F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721 (100%)</w:t>
            </w:r>
          </w:p>
        </w:tc>
        <w:tc>
          <w:tcPr>
            <w:tcW w:w="275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0048B8" w:rsidRDefault="000048B8" w:rsidP="00C31C5F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4 (14%)</w:t>
            </w:r>
          </w:p>
        </w:tc>
      </w:tr>
      <w:tr w:rsidR="000048B8" w:rsidTr="00C31C5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0048B8" w:rsidRPr="005B0F76" w:rsidRDefault="000048B8" w:rsidP="00C31C5F">
            <w:pPr>
              <w:keepNext/>
              <w:spacing w:after="6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Consolidated groups 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0048B8" w:rsidRDefault="000048B8" w:rsidP="00C31C5F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0048B8" w:rsidRDefault="000048B8" w:rsidP="00C31C5F">
            <w:pPr>
              <w:keepNext/>
              <w:spacing w:after="60"/>
              <w:jc w:val="center"/>
            </w:pPr>
          </w:p>
        </w:tc>
        <w:tc>
          <w:tcPr>
            <w:tcW w:w="275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0048B8" w:rsidRDefault="000048B8" w:rsidP="00C31C5F">
            <w:pPr>
              <w:keepNext/>
              <w:spacing w:after="60"/>
              <w:jc w:val="center"/>
            </w:pPr>
          </w:p>
        </w:tc>
      </w:tr>
      <w:tr w:rsidR="000048B8" w:rsidTr="00C31C5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0048B8" w:rsidRDefault="000048B8" w:rsidP="00C31C5F">
            <w:pPr>
              <w:keepNext/>
              <w:spacing w:after="60"/>
            </w:pPr>
            <w:r>
              <w:rPr>
                <w:rFonts w:ascii="Calibri" w:hAnsi="Calibri"/>
              </w:rPr>
              <w:t>    No chronic hepatiti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0048B8" w:rsidRDefault="000048B8" w:rsidP="00C31C5F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721 (8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0048B8" w:rsidRDefault="000048B8" w:rsidP="00C31C5F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721 (100%)</w:t>
            </w:r>
          </w:p>
        </w:tc>
        <w:tc>
          <w:tcPr>
            <w:tcW w:w="275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0048B8" w:rsidRDefault="000048B8" w:rsidP="00C31C5F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 (0%)</w:t>
            </w:r>
          </w:p>
        </w:tc>
      </w:tr>
      <w:tr w:rsidR="000048B8" w:rsidTr="00C31C5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0048B8" w:rsidRDefault="000048B8" w:rsidP="00C31C5F">
            <w:pPr>
              <w:keepNext/>
              <w:spacing w:after="60"/>
            </w:pPr>
            <w:r>
              <w:rPr>
                <w:rFonts w:ascii="Calibri" w:hAnsi="Calibri"/>
              </w:rPr>
              <w:t>    Chronic HBV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0048B8" w:rsidRDefault="000048B8" w:rsidP="00C31C5F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78 (8.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0048B8" w:rsidRDefault="000048B8" w:rsidP="00C31C5F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 (0%)</w:t>
            </w:r>
          </w:p>
        </w:tc>
        <w:tc>
          <w:tcPr>
            <w:tcW w:w="275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0048B8" w:rsidRDefault="000048B8" w:rsidP="00C31C5F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78 (46%)</w:t>
            </w:r>
          </w:p>
        </w:tc>
      </w:tr>
      <w:tr w:rsidR="000048B8" w:rsidTr="00C31C5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0048B8" w:rsidRDefault="000048B8" w:rsidP="00C31C5F">
            <w:pPr>
              <w:keepNext/>
              <w:spacing w:after="60"/>
            </w:pPr>
            <w:r>
              <w:rPr>
                <w:rFonts w:ascii="Calibri" w:hAnsi="Calibri"/>
              </w:rPr>
              <w:t>    Chronic HCV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0048B8" w:rsidRDefault="000048B8" w:rsidP="00C31C5F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4 (2.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0048B8" w:rsidRDefault="000048B8" w:rsidP="00C31C5F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 (0%)</w:t>
            </w:r>
          </w:p>
        </w:tc>
        <w:tc>
          <w:tcPr>
            <w:tcW w:w="275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0048B8" w:rsidRDefault="000048B8" w:rsidP="00C31C5F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4 (14%)</w:t>
            </w:r>
          </w:p>
        </w:tc>
      </w:tr>
      <w:tr w:rsidR="000048B8" w:rsidTr="00C31C5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0048B8" w:rsidRDefault="000048B8" w:rsidP="00C31C5F">
            <w:pPr>
              <w:keepNext/>
              <w:spacing w:after="60"/>
            </w:pPr>
            <w:r>
              <w:rPr>
                <w:rFonts w:ascii="Calibri" w:hAnsi="Calibri"/>
              </w:rPr>
              <w:t>    Chronic HBV/HDV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0048B8" w:rsidRDefault="000048B8" w:rsidP="00C31C5F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7 (7.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0048B8" w:rsidRDefault="000048B8" w:rsidP="00C31C5F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 (0%)</w:t>
            </w:r>
          </w:p>
        </w:tc>
        <w:tc>
          <w:tcPr>
            <w:tcW w:w="275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0048B8" w:rsidRDefault="000048B8" w:rsidP="00C31C5F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7 (40%)</w:t>
            </w:r>
          </w:p>
        </w:tc>
      </w:tr>
    </w:tbl>
    <w:p w:rsidR="000048B8" w:rsidRPr="00C70588" w:rsidRDefault="000048B8" w:rsidP="000048B8">
      <w:pPr>
        <w:keepNext/>
        <w:spacing w:after="60"/>
        <w:rPr>
          <w:rFonts w:ascii="Calibri" w:hAnsi="Calibri"/>
          <w:color w:val="333333"/>
        </w:rPr>
      </w:pPr>
    </w:p>
    <w:p w:rsidR="000048B8" w:rsidRDefault="000048B8" w:rsidP="000048B8">
      <w:pPr>
        <w:rPr>
          <w:rFonts w:ascii="Calibri" w:hAnsi="Calibri" w:cs="Calibri"/>
        </w:rPr>
      </w:pPr>
    </w:p>
    <w:p w:rsidR="000048B8" w:rsidRDefault="000048B8" w:rsidP="000048B8">
      <w:pPr>
        <w:keepNext/>
        <w:spacing w:after="60"/>
      </w:pPr>
      <w:r>
        <w:rPr>
          <w:rFonts w:ascii="Calibri" w:hAnsi="Calibri"/>
        </w:rPr>
        <w:t xml:space="preserve">Supp. Table </w:t>
      </w:r>
      <w:r>
        <w:t>2</w:t>
      </w:r>
      <w:r>
        <w:rPr>
          <w:rFonts w:ascii="Calibri" w:hAnsi="Calibri"/>
        </w:rPr>
        <w:t xml:space="preserve">: </w:t>
      </w:r>
      <w:r>
        <w:rPr>
          <w:rFonts w:ascii="Calibri" w:hAnsi="Calibri"/>
          <w:color w:val="333333"/>
        </w:rPr>
        <w:t xml:space="preserve">Biomarkers measured on participants with chronic viral hepatitis. The table shows numbers of participants (%) outside the normal range and in the normal range. 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258"/>
        <w:gridCol w:w="719"/>
        <w:gridCol w:w="923"/>
        <w:gridCol w:w="937"/>
      </w:tblGrid>
      <w:tr w:rsidR="000048B8" w:rsidTr="00C31C5F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:rsidR="000048B8" w:rsidRDefault="000048B8" w:rsidP="00C31C5F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Characteristic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:rsidR="000048B8" w:rsidRDefault="000048B8" w:rsidP="00C31C5F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Overall</w:t>
            </w:r>
            <w:r>
              <w:rPr>
                <w:rFonts w:ascii="Calibri" w:hAnsi="Calibri"/>
              </w:rPr>
              <w:t xml:space="preserve"> 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:rsidR="000048B8" w:rsidRDefault="000048B8" w:rsidP="00C31C5F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abnormal</w:t>
            </w:r>
            <w:r>
              <w:rPr>
                <w:rFonts w:ascii="Calibri" w:hAnsi="Calibri"/>
              </w:rPr>
              <w:t xml:space="preserve"> 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:rsidR="000048B8" w:rsidRDefault="000048B8" w:rsidP="00C31C5F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normal</w:t>
            </w:r>
            <w:r>
              <w:rPr>
                <w:rFonts w:ascii="Calibri" w:hAnsi="Calibri"/>
              </w:rPr>
              <w:t xml:space="preserve"> </w:t>
            </w:r>
          </w:p>
        </w:tc>
      </w:tr>
      <w:tr w:rsidR="000048B8" w:rsidTr="00C31C5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0048B8" w:rsidRDefault="000048B8" w:rsidP="00C31C5F">
            <w:pPr>
              <w:keepNext/>
              <w:spacing w:after="60"/>
            </w:pPr>
            <w:r>
              <w:rPr>
                <w:rFonts w:ascii="Calibri" w:hAnsi="Calibri"/>
              </w:rPr>
              <w:t>    AL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0048B8" w:rsidRDefault="000048B8" w:rsidP="00C31C5F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6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0048B8" w:rsidRDefault="000048B8" w:rsidP="00C31C5F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2 (1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0048B8" w:rsidRDefault="000048B8" w:rsidP="00C31C5F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37 (81%)</w:t>
            </w:r>
          </w:p>
        </w:tc>
      </w:tr>
      <w:tr w:rsidR="000048B8" w:rsidTr="00C31C5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0048B8" w:rsidRDefault="000048B8" w:rsidP="00C31C5F">
            <w:pPr>
              <w:keepNext/>
              <w:spacing w:after="60"/>
            </w:pPr>
            <w:r>
              <w:rPr>
                <w:rFonts w:ascii="Calibri" w:hAnsi="Calibri"/>
              </w:rPr>
              <w:t>    AS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0048B8" w:rsidRDefault="000048B8" w:rsidP="00C31C5F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6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0048B8" w:rsidRDefault="000048B8" w:rsidP="00C31C5F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3 (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0048B8" w:rsidRDefault="000048B8" w:rsidP="00C31C5F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56 (92%)</w:t>
            </w:r>
          </w:p>
        </w:tc>
      </w:tr>
      <w:tr w:rsidR="000048B8" w:rsidTr="00C31C5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0048B8" w:rsidRDefault="000048B8" w:rsidP="00C31C5F">
            <w:pPr>
              <w:keepNext/>
              <w:spacing w:after="60"/>
            </w:pPr>
            <w:r>
              <w:rPr>
                <w:rFonts w:ascii="Calibri" w:hAnsi="Calibri"/>
              </w:rPr>
              <w:t>    bilirubi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0048B8" w:rsidRDefault="000048B8" w:rsidP="00C31C5F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6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0048B8" w:rsidRDefault="000048B8" w:rsidP="00C31C5F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1 (1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0048B8" w:rsidRDefault="000048B8" w:rsidP="00C31C5F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48 (88%)</w:t>
            </w:r>
          </w:p>
        </w:tc>
      </w:tr>
      <w:tr w:rsidR="000048B8" w:rsidTr="00C31C5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0048B8" w:rsidRDefault="000048B8" w:rsidP="00C31C5F">
            <w:pPr>
              <w:keepNext/>
              <w:spacing w:after="6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    albumi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0048B8" w:rsidRDefault="000048B8" w:rsidP="00C31C5F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169 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0048B8" w:rsidRDefault="000048B8" w:rsidP="00C31C5F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 (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0048B8" w:rsidRDefault="000048B8" w:rsidP="00C31C5F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66 (98%)</w:t>
            </w:r>
          </w:p>
        </w:tc>
      </w:tr>
    </w:tbl>
    <w:p w:rsidR="000048B8" w:rsidRPr="0066091B" w:rsidRDefault="000048B8" w:rsidP="000048B8">
      <w:pPr>
        <w:spacing w:line="480" w:lineRule="auto"/>
        <w:rPr>
          <w:rFonts w:ascii="Calibri" w:hAnsi="Calibri" w:cs="Calibri"/>
          <w:b/>
          <w:bCs/>
        </w:rPr>
      </w:pPr>
    </w:p>
    <w:p w:rsidR="004F5853" w:rsidRDefault="004F5853"/>
    <w:sectPr w:rsidR="004F5853" w:rsidSect="000048B8">
      <w:footerReference w:type="even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8429785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A5239C" w:rsidRDefault="000048B8" w:rsidP="006A47F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A5239C" w:rsidRDefault="000048B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4365116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A5239C" w:rsidRDefault="000048B8" w:rsidP="006A47F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A5239C" w:rsidRDefault="000048B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48B8"/>
    <w:rsid w:val="000025E6"/>
    <w:rsid w:val="00003EBE"/>
    <w:rsid w:val="000048B8"/>
    <w:rsid w:val="00005924"/>
    <w:rsid w:val="00010B73"/>
    <w:rsid w:val="000111B5"/>
    <w:rsid w:val="00015FD5"/>
    <w:rsid w:val="0001623F"/>
    <w:rsid w:val="00017071"/>
    <w:rsid w:val="00017435"/>
    <w:rsid w:val="000306BC"/>
    <w:rsid w:val="000322A5"/>
    <w:rsid w:val="000418F1"/>
    <w:rsid w:val="000423ED"/>
    <w:rsid w:val="00044835"/>
    <w:rsid w:val="00046F23"/>
    <w:rsid w:val="0005066C"/>
    <w:rsid w:val="00051533"/>
    <w:rsid w:val="000557EF"/>
    <w:rsid w:val="00057427"/>
    <w:rsid w:val="000626A6"/>
    <w:rsid w:val="00062E54"/>
    <w:rsid w:val="000661ED"/>
    <w:rsid w:val="00072E77"/>
    <w:rsid w:val="000748E9"/>
    <w:rsid w:val="00074B26"/>
    <w:rsid w:val="00074B88"/>
    <w:rsid w:val="000751A6"/>
    <w:rsid w:val="00082326"/>
    <w:rsid w:val="00084B87"/>
    <w:rsid w:val="000903B6"/>
    <w:rsid w:val="00093788"/>
    <w:rsid w:val="000A143C"/>
    <w:rsid w:val="000B27C7"/>
    <w:rsid w:val="000B2DCF"/>
    <w:rsid w:val="000B56EF"/>
    <w:rsid w:val="000B67FC"/>
    <w:rsid w:val="000C0340"/>
    <w:rsid w:val="000D2CD8"/>
    <w:rsid w:val="000D52F4"/>
    <w:rsid w:val="000E1EA3"/>
    <w:rsid w:val="000E50C7"/>
    <w:rsid w:val="000F02B3"/>
    <w:rsid w:val="000F52E3"/>
    <w:rsid w:val="000F598E"/>
    <w:rsid w:val="0010075A"/>
    <w:rsid w:val="0010205D"/>
    <w:rsid w:val="00104058"/>
    <w:rsid w:val="00105B58"/>
    <w:rsid w:val="00107702"/>
    <w:rsid w:val="001104C6"/>
    <w:rsid w:val="00111122"/>
    <w:rsid w:val="001118BB"/>
    <w:rsid w:val="001125CE"/>
    <w:rsid w:val="00112F71"/>
    <w:rsid w:val="001161E5"/>
    <w:rsid w:val="00122BBF"/>
    <w:rsid w:val="00123076"/>
    <w:rsid w:val="0012689F"/>
    <w:rsid w:val="0013570C"/>
    <w:rsid w:val="001362DC"/>
    <w:rsid w:val="00137F9A"/>
    <w:rsid w:val="00140C9F"/>
    <w:rsid w:val="0014544B"/>
    <w:rsid w:val="001454B0"/>
    <w:rsid w:val="00146598"/>
    <w:rsid w:val="00150FE8"/>
    <w:rsid w:val="00152022"/>
    <w:rsid w:val="00155C62"/>
    <w:rsid w:val="00170503"/>
    <w:rsid w:val="00171852"/>
    <w:rsid w:val="00197E35"/>
    <w:rsid w:val="001A58C4"/>
    <w:rsid w:val="001A5AC6"/>
    <w:rsid w:val="001B52EF"/>
    <w:rsid w:val="001B5E9C"/>
    <w:rsid w:val="001C3950"/>
    <w:rsid w:val="001C3D63"/>
    <w:rsid w:val="001E08AC"/>
    <w:rsid w:val="001F2D3B"/>
    <w:rsid w:val="001F2DB9"/>
    <w:rsid w:val="001F60B4"/>
    <w:rsid w:val="001F6F8A"/>
    <w:rsid w:val="002061CB"/>
    <w:rsid w:val="002071C3"/>
    <w:rsid w:val="00207467"/>
    <w:rsid w:val="00210FA9"/>
    <w:rsid w:val="00215B36"/>
    <w:rsid w:val="00220613"/>
    <w:rsid w:val="00221B57"/>
    <w:rsid w:val="00222F98"/>
    <w:rsid w:val="002239E4"/>
    <w:rsid w:val="002248C9"/>
    <w:rsid w:val="00224EA0"/>
    <w:rsid w:val="00230AA2"/>
    <w:rsid w:val="00236A88"/>
    <w:rsid w:val="0024170D"/>
    <w:rsid w:val="00244102"/>
    <w:rsid w:val="0024785E"/>
    <w:rsid w:val="002576BB"/>
    <w:rsid w:val="00260C1E"/>
    <w:rsid w:val="00263116"/>
    <w:rsid w:val="00263A7C"/>
    <w:rsid w:val="002663A4"/>
    <w:rsid w:val="00270B08"/>
    <w:rsid w:val="0027226D"/>
    <w:rsid w:val="002723A0"/>
    <w:rsid w:val="00274949"/>
    <w:rsid w:val="00274B76"/>
    <w:rsid w:val="00276EA2"/>
    <w:rsid w:val="00277957"/>
    <w:rsid w:val="002840D9"/>
    <w:rsid w:val="00285011"/>
    <w:rsid w:val="002879E8"/>
    <w:rsid w:val="00291E76"/>
    <w:rsid w:val="00294F64"/>
    <w:rsid w:val="002976CC"/>
    <w:rsid w:val="002A0987"/>
    <w:rsid w:val="002A0BDC"/>
    <w:rsid w:val="002A13D5"/>
    <w:rsid w:val="002A61E0"/>
    <w:rsid w:val="002B17FE"/>
    <w:rsid w:val="002B38D2"/>
    <w:rsid w:val="002B4EF9"/>
    <w:rsid w:val="002B570A"/>
    <w:rsid w:val="002B6964"/>
    <w:rsid w:val="002D7D7B"/>
    <w:rsid w:val="002E1061"/>
    <w:rsid w:val="002E63FA"/>
    <w:rsid w:val="002F1343"/>
    <w:rsid w:val="002F3053"/>
    <w:rsid w:val="002F5F7F"/>
    <w:rsid w:val="002F7C61"/>
    <w:rsid w:val="002F7F61"/>
    <w:rsid w:val="00302663"/>
    <w:rsid w:val="00304B48"/>
    <w:rsid w:val="00313F13"/>
    <w:rsid w:val="0031634B"/>
    <w:rsid w:val="00324897"/>
    <w:rsid w:val="0032608F"/>
    <w:rsid w:val="00326AFE"/>
    <w:rsid w:val="00333501"/>
    <w:rsid w:val="00337E88"/>
    <w:rsid w:val="003402CF"/>
    <w:rsid w:val="003465EE"/>
    <w:rsid w:val="00347273"/>
    <w:rsid w:val="00351F70"/>
    <w:rsid w:val="00356832"/>
    <w:rsid w:val="00357C56"/>
    <w:rsid w:val="0036010E"/>
    <w:rsid w:val="00365711"/>
    <w:rsid w:val="003717E0"/>
    <w:rsid w:val="00374BD0"/>
    <w:rsid w:val="00374F73"/>
    <w:rsid w:val="0037613D"/>
    <w:rsid w:val="00376798"/>
    <w:rsid w:val="003767FA"/>
    <w:rsid w:val="00376882"/>
    <w:rsid w:val="0038444C"/>
    <w:rsid w:val="00386AD1"/>
    <w:rsid w:val="003871FB"/>
    <w:rsid w:val="0039508C"/>
    <w:rsid w:val="00396FEC"/>
    <w:rsid w:val="003A0A11"/>
    <w:rsid w:val="003A1FBE"/>
    <w:rsid w:val="003A51BE"/>
    <w:rsid w:val="003A5F68"/>
    <w:rsid w:val="003A6123"/>
    <w:rsid w:val="003A7D14"/>
    <w:rsid w:val="003B07C6"/>
    <w:rsid w:val="003B5D7F"/>
    <w:rsid w:val="003B603F"/>
    <w:rsid w:val="003B7CE2"/>
    <w:rsid w:val="003C05AA"/>
    <w:rsid w:val="003C62AC"/>
    <w:rsid w:val="003C78B2"/>
    <w:rsid w:val="003D13FF"/>
    <w:rsid w:val="003D169D"/>
    <w:rsid w:val="003D5F00"/>
    <w:rsid w:val="003D665F"/>
    <w:rsid w:val="003D7089"/>
    <w:rsid w:val="003E01D6"/>
    <w:rsid w:val="003E3324"/>
    <w:rsid w:val="003E385C"/>
    <w:rsid w:val="003E7A1B"/>
    <w:rsid w:val="003F0775"/>
    <w:rsid w:val="003F33B9"/>
    <w:rsid w:val="003F387E"/>
    <w:rsid w:val="003F4122"/>
    <w:rsid w:val="003F633C"/>
    <w:rsid w:val="003F7DF6"/>
    <w:rsid w:val="00405CB4"/>
    <w:rsid w:val="0042158F"/>
    <w:rsid w:val="00426AAB"/>
    <w:rsid w:val="00427C70"/>
    <w:rsid w:val="00430181"/>
    <w:rsid w:val="00430ADE"/>
    <w:rsid w:val="00432BB0"/>
    <w:rsid w:val="004378C3"/>
    <w:rsid w:val="004400C7"/>
    <w:rsid w:val="00442CD9"/>
    <w:rsid w:val="0044309E"/>
    <w:rsid w:val="0044594C"/>
    <w:rsid w:val="0045068C"/>
    <w:rsid w:val="00462E7C"/>
    <w:rsid w:val="00471E12"/>
    <w:rsid w:val="00480BB4"/>
    <w:rsid w:val="00482435"/>
    <w:rsid w:val="004826A6"/>
    <w:rsid w:val="00482744"/>
    <w:rsid w:val="004877CD"/>
    <w:rsid w:val="004966F5"/>
    <w:rsid w:val="004A0728"/>
    <w:rsid w:val="004A086F"/>
    <w:rsid w:val="004A1A58"/>
    <w:rsid w:val="004A3003"/>
    <w:rsid w:val="004A54A1"/>
    <w:rsid w:val="004A5D22"/>
    <w:rsid w:val="004A5FAA"/>
    <w:rsid w:val="004B2AE5"/>
    <w:rsid w:val="004B403F"/>
    <w:rsid w:val="004B4FF5"/>
    <w:rsid w:val="004C772B"/>
    <w:rsid w:val="004D6240"/>
    <w:rsid w:val="004D674F"/>
    <w:rsid w:val="004D7746"/>
    <w:rsid w:val="004D7DBC"/>
    <w:rsid w:val="004E1117"/>
    <w:rsid w:val="004E158E"/>
    <w:rsid w:val="004E6B6D"/>
    <w:rsid w:val="004E7FBC"/>
    <w:rsid w:val="004F4573"/>
    <w:rsid w:val="004F5853"/>
    <w:rsid w:val="004F6A52"/>
    <w:rsid w:val="004F7072"/>
    <w:rsid w:val="004F7F44"/>
    <w:rsid w:val="0050271E"/>
    <w:rsid w:val="005116D0"/>
    <w:rsid w:val="00511F1D"/>
    <w:rsid w:val="00515A6C"/>
    <w:rsid w:val="00516EB5"/>
    <w:rsid w:val="00520029"/>
    <w:rsid w:val="005201A7"/>
    <w:rsid w:val="0052141A"/>
    <w:rsid w:val="0052453E"/>
    <w:rsid w:val="0052780C"/>
    <w:rsid w:val="005324F4"/>
    <w:rsid w:val="00535074"/>
    <w:rsid w:val="0053512B"/>
    <w:rsid w:val="005369B3"/>
    <w:rsid w:val="00537536"/>
    <w:rsid w:val="005474C7"/>
    <w:rsid w:val="005479CE"/>
    <w:rsid w:val="00547BB5"/>
    <w:rsid w:val="0055020C"/>
    <w:rsid w:val="00552147"/>
    <w:rsid w:val="005538C5"/>
    <w:rsid w:val="00567017"/>
    <w:rsid w:val="005707CB"/>
    <w:rsid w:val="005757FE"/>
    <w:rsid w:val="005829C6"/>
    <w:rsid w:val="00583CE5"/>
    <w:rsid w:val="0058541B"/>
    <w:rsid w:val="00585960"/>
    <w:rsid w:val="00587253"/>
    <w:rsid w:val="00587BF8"/>
    <w:rsid w:val="0059005B"/>
    <w:rsid w:val="00593F9E"/>
    <w:rsid w:val="00595D29"/>
    <w:rsid w:val="005A30CF"/>
    <w:rsid w:val="005A371F"/>
    <w:rsid w:val="005B117D"/>
    <w:rsid w:val="005B2235"/>
    <w:rsid w:val="005B2378"/>
    <w:rsid w:val="005B36AE"/>
    <w:rsid w:val="005C29C4"/>
    <w:rsid w:val="005C405B"/>
    <w:rsid w:val="005C5EAD"/>
    <w:rsid w:val="005C68A8"/>
    <w:rsid w:val="005D3B55"/>
    <w:rsid w:val="005E45E1"/>
    <w:rsid w:val="005E6803"/>
    <w:rsid w:val="005F3365"/>
    <w:rsid w:val="00600C01"/>
    <w:rsid w:val="0060273F"/>
    <w:rsid w:val="006062C4"/>
    <w:rsid w:val="00607325"/>
    <w:rsid w:val="00612065"/>
    <w:rsid w:val="00613CE0"/>
    <w:rsid w:val="00615089"/>
    <w:rsid w:val="00617119"/>
    <w:rsid w:val="00621B23"/>
    <w:rsid w:val="00624C3E"/>
    <w:rsid w:val="0062611C"/>
    <w:rsid w:val="00626895"/>
    <w:rsid w:val="00627F03"/>
    <w:rsid w:val="00636148"/>
    <w:rsid w:val="00636A2C"/>
    <w:rsid w:val="00637694"/>
    <w:rsid w:val="00644D36"/>
    <w:rsid w:val="00646869"/>
    <w:rsid w:val="00651BA5"/>
    <w:rsid w:val="006556B4"/>
    <w:rsid w:val="006562C6"/>
    <w:rsid w:val="00664FA1"/>
    <w:rsid w:val="0066554C"/>
    <w:rsid w:val="00666541"/>
    <w:rsid w:val="00671095"/>
    <w:rsid w:val="0067582A"/>
    <w:rsid w:val="006778CA"/>
    <w:rsid w:val="00680CA3"/>
    <w:rsid w:val="00681AB5"/>
    <w:rsid w:val="00684999"/>
    <w:rsid w:val="00690213"/>
    <w:rsid w:val="00692A88"/>
    <w:rsid w:val="00695A14"/>
    <w:rsid w:val="006B3606"/>
    <w:rsid w:val="006C4B5B"/>
    <w:rsid w:val="006D15A6"/>
    <w:rsid w:val="006D1BA6"/>
    <w:rsid w:val="006D2DE0"/>
    <w:rsid w:val="006D7D07"/>
    <w:rsid w:val="006E1F8B"/>
    <w:rsid w:val="006E5A07"/>
    <w:rsid w:val="006E64DA"/>
    <w:rsid w:val="006E6D2C"/>
    <w:rsid w:val="006E7F98"/>
    <w:rsid w:val="006F097D"/>
    <w:rsid w:val="006F23A5"/>
    <w:rsid w:val="006F6AE7"/>
    <w:rsid w:val="006F789C"/>
    <w:rsid w:val="0070097C"/>
    <w:rsid w:val="0070409B"/>
    <w:rsid w:val="0070578B"/>
    <w:rsid w:val="00705F3B"/>
    <w:rsid w:val="00713AF2"/>
    <w:rsid w:val="00713C7E"/>
    <w:rsid w:val="0071572B"/>
    <w:rsid w:val="00717822"/>
    <w:rsid w:val="007201A4"/>
    <w:rsid w:val="007208E7"/>
    <w:rsid w:val="00723636"/>
    <w:rsid w:val="00724B92"/>
    <w:rsid w:val="00730E89"/>
    <w:rsid w:val="00731A5C"/>
    <w:rsid w:val="00733EC8"/>
    <w:rsid w:val="007342EA"/>
    <w:rsid w:val="00736902"/>
    <w:rsid w:val="00745F4B"/>
    <w:rsid w:val="0074606B"/>
    <w:rsid w:val="00752154"/>
    <w:rsid w:val="00761D2D"/>
    <w:rsid w:val="007631C2"/>
    <w:rsid w:val="00766F28"/>
    <w:rsid w:val="00771112"/>
    <w:rsid w:val="007711E6"/>
    <w:rsid w:val="00773ABE"/>
    <w:rsid w:val="007769B4"/>
    <w:rsid w:val="0077732A"/>
    <w:rsid w:val="00780D5B"/>
    <w:rsid w:val="00784D02"/>
    <w:rsid w:val="0078728F"/>
    <w:rsid w:val="00790A38"/>
    <w:rsid w:val="00791589"/>
    <w:rsid w:val="0079512F"/>
    <w:rsid w:val="007959E0"/>
    <w:rsid w:val="00796EE9"/>
    <w:rsid w:val="007978E5"/>
    <w:rsid w:val="007A41A9"/>
    <w:rsid w:val="007B66A0"/>
    <w:rsid w:val="007C0880"/>
    <w:rsid w:val="007C3D1A"/>
    <w:rsid w:val="007C4BEB"/>
    <w:rsid w:val="007D086D"/>
    <w:rsid w:val="007D08D4"/>
    <w:rsid w:val="007D1E9E"/>
    <w:rsid w:val="007D4DBC"/>
    <w:rsid w:val="007D649C"/>
    <w:rsid w:val="007E2F6A"/>
    <w:rsid w:val="007E4FB0"/>
    <w:rsid w:val="007F056D"/>
    <w:rsid w:val="007F44A2"/>
    <w:rsid w:val="007F715E"/>
    <w:rsid w:val="007F7DD8"/>
    <w:rsid w:val="00803801"/>
    <w:rsid w:val="00803CDD"/>
    <w:rsid w:val="008071F3"/>
    <w:rsid w:val="008108FF"/>
    <w:rsid w:val="00814E7B"/>
    <w:rsid w:val="00820A68"/>
    <w:rsid w:val="00822B43"/>
    <w:rsid w:val="00822BC3"/>
    <w:rsid w:val="00822C19"/>
    <w:rsid w:val="00825E5F"/>
    <w:rsid w:val="008375DD"/>
    <w:rsid w:val="00840116"/>
    <w:rsid w:val="00842D75"/>
    <w:rsid w:val="00846F30"/>
    <w:rsid w:val="008472D2"/>
    <w:rsid w:val="008476CE"/>
    <w:rsid w:val="008606AF"/>
    <w:rsid w:val="00860D37"/>
    <w:rsid w:val="00861389"/>
    <w:rsid w:val="00861CB8"/>
    <w:rsid w:val="00862E58"/>
    <w:rsid w:val="00871420"/>
    <w:rsid w:val="00872CD9"/>
    <w:rsid w:val="0087308D"/>
    <w:rsid w:val="0088096D"/>
    <w:rsid w:val="00884316"/>
    <w:rsid w:val="0088735A"/>
    <w:rsid w:val="00890645"/>
    <w:rsid w:val="00890BA9"/>
    <w:rsid w:val="00890F02"/>
    <w:rsid w:val="00896589"/>
    <w:rsid w:val="00897F48"/>
    <w:rsid w:val="008A42CC"/>
    <w:rsid w:val="008A5A4F"/>
    <w:rsid w:val="008A7504"/>
    <w:rsid w:val="008B0EDC"/>
    <w:rsid w:val="008B2C8E"/>
    <w:rsid w:val="008B5697"/>
    <w:rsid w:val="008B7836"/>
    <w:rsid w:val="008C3138"/>
    <w:rsid w:val="008C44D0"/>
    <w:rsid w:val="008C4984"/>
    <w:rsid w:val="008D20ED"/>
    <w:rsid w:val="008D45DA"/>
    <w:rsid w:val="008D47C2"/>
    <w:rsid w:val="008D73F9"/>
    <w:rsid w:val="008D76F3"/>
    <w:rsid w:val="008E17BB"/>
    <w:rsid w:val="008F4FEF"/>
    <w:rsid w:val="008F56B1"/>
    <w:rsid w:val="008F5907"/>
    <w:rsid w:val="009002EC"/>
    <w:rsid w:val="009028F0"/>
    <w:rsid w:val="009077AB"/>
    <w:rsid w:val="0091294C"/>
    <w:rsid w:val="00912C52"/>
    <w:rsid w:val="00913891"/>
    <w:rsid w:val="00914BCA"/>
    <w:rsid w:val="00921326"/>
    <w:rsid w:val="00926E65"/>
    <w:rsid w:val="0092758A"/>
    <w:rsid w:val="009311E5"/>
    <w:rsid w:val="009340FC"/>
    <w:rsid w:val="00940F2D"/>
    <w:rsid w:val="009413D9"/>
    <w:rsid w:val="00942172"/>
    <w:rsid w:val="00950B85"/>
    <w:rsid w:val="009515A1"/>
    <w:rsid w:val="0095371D"/>
    <w:rsid w:val="0096110F"/>
    <w:rsid w:val="009625EC"/>
    <w:rsid w:val="00963520"/>
    <w:rsid w:val="009710CA"/>
    <w:rsid w:val="00972DE4"/>
    <w:rsid w:val="0097415F"/>
    <w:rsid w:val="009745B0"/>
    <w:rsid w:val="00984E66"/>
    <w:rsid w:val="009854DC"/>
    <w:rsid w:val="00986338"/>
    <w:rsid w:val="009909F5"/>
    <w:rsid w:val="00992CE4"/>
    <w:rsid w:val="00994350"/>
    <w:rsid w:val="009A49C3"/>
    <w:rsid w:val="009A53D2"/>
    <w:rsid w:val="009B012D"/>
    <w:rsid w:val="009B3193"/>
    <w:rsid w:val="009C4159"/>
    <w:rsid w:val="009D38F5"/>
    <w:rsid w:val="009D75B6"/>
    <w:rsid w:val="009E58BC"/>
    <w:rsid w:val="009F5B38"/>
    <w:rsid w:val="00A0464D"/>
    <w:rsid w:val="00A05E88"/>
    <w:rsid w:val="00A1282B"/>
    <w:rsid w:val="00A167F7"/>
    <w:rsid w:val="00A20DDC"/>
    <w:rsid w:val="00A22350"/>
    <w:rsid w:val="00A305FB"/>
    <w:rsid w:val="00A34C04"/>
    <w:rsid w:val="00A36263"/>
    <w:rsid w:val="00A36CB8"/>
    <w:rsid w:val="00A405CF"/>
    <w:rsid w:val="00A40826"/>
    <w:rsid w:val="00A548F2"/>
    <w:rsid w:val="00A55DD8"/>
    <w:rsid w:val="00A62BF2"/>
    <w:rsid w:val="00A77EAA"/>
    <w:rsid w:val="00A81552"/>
    <w:rsid w:val="00A832A4"/>
    <w:rsid w:val="00A866B1"/>
    <w:rsid w:val="00A87B87"/>
    <w:rsid w:val="00A90C4A"/>
    <w:rsid w:val="00A94596"/>
    <w:rsid w:val="00A94DCD"/>
    <w:rsid w:val="00A967DD"/>
    <w:rsid w:val="00A971A6"/>
    <w:rsid w:val="00AA22BF"/>
    <w:rsid w:val="00AB0F93"/>
    <w:rsid w:val="00AB112B"/>
    <w:rsid w:val="00AC14DA"/>
    <w:rsid w:val="00AC51C3"/>
    <w:rsid w:val="00AC6C2C"/>
    <w:rsid w:val="00AD4557"/>
    <w:rsid w:val="00AE18B4"/>
    <w:rsid w:val="00AE7F3B"/>
    <w:rsid w:val="00AF3A7D"/>
    <w:rsid w:val="00AF44C6"/>
    <w:rsid w:val="00AF59D9"/>
    <w:rsid w:val="00AF62B6"/>
    <w:rsid w:val="00AF6300"/>
    <w:rsid w:val="00B02E62"/>
    <w:rsid w:val="00B112B6"/>
    <w:rsid w:val="00B132ED"/>
    <w:rsid w:val="00B20DA0"/>
    <w:rsid w:val="00B20DF1"/>
    <w:rsid w:val="00B248FA"/>
    <w:rsid w:val="00B27755"/>
    <w:rsid w:val="00B27855"/>
    <w:rsid w:val="00B27BA3"/>
    <w:rsid w:val="00B31B4A"/>
    <w:rsid w:val="00B331B6"/>
    <w:rsid w:val="00B4281F"/>
    <w:rsid w:val="00B432A4"/>
    <w:rsid w:val="00B43699"/>
    <w:rsid w:val="00B451CD"/>
    <w:rsid w:val="00B5093F"/>
    <w:rsid w:val="00B53824"/>
    <w:rsid w:val="00B56A2E"/>
    <w:rsid w:val="00B56D22"/>
    <w:rsid w:val="00B57696"/>
    <w:rsid w:val="00B57EC1"/>
    <w:rsid w:val="00B624F7"/>
    <w:rsid w:val="00B853CA"/>
    <w:rsid w:val="00B853E7"/>
    <w:rsid w:val="00B872D1"/>
    <w:rsid w:val="00B95166"/>
    <w:rsid w:val="00BA394C"/>
    <w:rsid w:val="00BA530F"/>
    <w:rsid w:val="00BB2038"/>
    <w:rsid w:val="00BB3F5B"/>
    <w:rsid w:val="00BC6DDE"/>
    <w:rsid w:val="00BD5CB9"/>
    <w:rsid w:val="00BD7BE7"/>
    <w:rsid w:val="00BE02C1"/>
    <w:rsid w:val="00BE1127"/>
    <w:rsid w:val="00BE2E74"/>
    <w:rsid w:val="00BF305A"/>
    <w:rsid w:val="00C04055"/>
    <w:rsid w:val="00C10596"/>
    <w:rsid w:val="00C1361A"/>
    <w:rsid w:val="00C142FC"/>
    <w:rsid w:val="00C21C05"/>
    <w:rsid w:val="00C310DA"/>
    <w:rsid w:val="00C35A95"/>
    <w:rsid w:val="00C3726F"/>
    <w:rsid w:val="00C41DAD"/>
    <w:rsid w:val="00C42BD4"/>
    <w:rsid w:val="00C450E6"/>
    <w:rsid w:val="00C524F3"/>
    <w:rsid w:val="00C54015"/>
    <w:rsid w:val="00C5795A"/>
    <w:rsid w:val="00C60BD1"/>
    <w:rsid w:val="00C61B22"/>
    <w:rsid w:val="00C63A2D"/>
    <w:rsid w:val="00C666D5"/>
    <w:rsid w:val="00C67904"/>
    <w:rsid w:val="00C700EF"/>
    <w:rsid w:val="00C7157C"/>
    <w:rsid w:val="00C738C2"/>
    <w:rsid w:val="00C82F47"/>
    <w:rsid w:val="00C856A3"/>
    <w:rsid w:val="00C8684A"/>
    <w:rsid w:val="00C868C5"/>
    <w:rsid w:val="00C872C8"/>
    <w:rsid w:val="00C91E14"/>
    <w:rsid w:val="00C9504A"/>
    <w:rsid w:val="00C9597F"/>
    <w:rsid w:val="00CA1F75"/>
    <w:rsid w:val="00CB0D72"/>
    <w:rsid w:val="00CB1182"/>
    <w:rsid w:val="00CB1AE1"/>
    <w:rsid w:val="00CC2537"/>
    <w:rsid w:val="00CD0CDE"/>
    <w:rsid w:val="00CD2CF3"/>
    <w:rsid w:val="00CD341A"/>
    <w:rsid w:val="00CD4319"/>
    <w:rsid w:val="00CE05F5"/>
    <w:rsid w:val="00CE0A45"/>
    <w:rsid w:val="00CE0B61"/>
    <w:rsid w:val="00CE36BC"/>
    <w:rsid w:val="00CE4FE4"/>
    <w:rsid w:val="00CF1894"/>
    <w:rsid w:val="00CF28FE"/>
    <w:rsid w:val="00CF5D75"/>
    <w:rsid w:val="00CF6B7E"/>
    <w:rsid w:val="00CF7525"/>
    <w:rsid w:val="00CF7EA2"/>
    <w:rsid w:val="00D02C10"/>
    <w:rsid w:val="00D03A17"/>
    <w:rsid w:val="00D05F59"/>
    <w:rsid w:val="00D07B6C"/>
    <w:rsid w:val="00D145FD"/>
    <w:rsid w:val="00D14B50"/>
    <w:rsid w:val="00D15F64"/>
    <w:rsid w:val="00D16290"/>
    <w:rsid w:val="00D22FD0"/>
    <w:rsid w:val="00D25320"/>
    <w:rsid w:val="00D26FBF"/>
    <w:rsid w:val="00D277D4"/>
    <w:rsid w:val="00D30E86"/>
    <w:rsid w:val="00D3396A"/>
    <w:rsid w:val="00D339BD"/>
    <w:rsid w:val="00D451EB"/>
    <w:rsid w:val="00D46363"/>
    <w:rsid w:val="00D476B2"/>
    <w:rsid w:val="00D47DDF"/>
    <w:rsid w:val="00D52BCF"/>
    <w:rsid w:val="00D54527"/>
    <w:rsid w:val="00D545CB"/>
    <w:rsid w:val="00D76FD6"/>
    <w:rsid w:val="00D8055E"/>
    <w:rsid w:val="00D80C07"/>
    <w:rsid w:val="00D81892"/>
    <w:rsid w:val="00D86499"/>
    <w:rsid w:val="00D86B66"/>
    <w:rsid w:val="00D926B5"/>
    <w:rsid w:val="00D927DE"/>
    <w:rsid w:val="00DA3F23"/>
    <w:rsid w:val="00DA6A49"/>
    <w:rsid w:val="00DB6B80"/>
    <w:rsid w:val="00DB74B6"/>
    <w:rsid w:val="00DC05E8"/>
    <w:rsid w:val="00DC604D"/>
    <w:rsid w:val="00DD67F9"/>
    <w:rsid w:val="00DD6AC1"/>
    <w:rsid w:val="00DD6F20"/>
    <w:rsid w:val="00DE20FD"/>
    <w:rsid w:val="00DE2606"/>
    <w:rsid w:val="00DE4FEB"/>
    <w:rsid w:val="00DF1D96"/>
    <w:rsid w:val="00DF2066"/>
    <w:rsid w:val="00DF3CB7"/>
    <w:rsid w:val="00DF4D4A"/>
    <w:rsid w:val="00DF6FAE"/>
    <w:rsid w:val="00E01332"/>
    <w:rsid w:val="00E14F0B"/>
    <w:rsid w:val="00E21FD0"/>
    <w:rsid w:val="00E24E5D"/>
    <w:rsid w:val="00E32F10"/>
    <w:rsid w:val="00E425C0"/>
    <w:rsid w:val="00E44055"/>
    <w:rsid w:val="00E44382"/>
    <w:rsid w:val="00E45C4A"/>
    <w:rsid w:val="00E47813"/>
    <w:rsid w:val="00E50612"/>
    <w:rsid w:val="00E50902"/>
    <w:rsid w:val="00E55B66"/>
    <w:rsid w:val="00E644AC"/>
    <w:rsid w:val="00E6624D"/>
    <w:rsid w:val="00E66CD7"/>
    <w:rsid w:val="00E670E7"/>
    <w:rsid w:val="00E72F5E"/>
    <w:rsid w:val="00E76B1F"/>
    <w:rsid w:val="00E81DEA"/>
    <w:rsid w:val="00E84B42"/>
    <w:rsid w:val="00E8759A"/>
    <w:rsid w:val="00E914C7"/>
    <w:rsid w:val="00E9639F"/>
    <w:rsid w:val="00EA0506"/>
    <w:rsid w:val="00EA17C5"/>
    <w:rsid w:val="00EA71EE"/>
    <w:rsid w:val="00EB69F5"/>
    <w:rsid w:val="00EC1046"/>
    <w:rsid w:val="00EC2FF7"/>
    <w:rsid w:val="00EC3C30"/>
    <w:rsid w:val="00EC6CD7"/>
    <w:rsid w:val="00ED448A"/>
    <w:rsid w:val="00ED4E78"/>
    <w:rsid w:val="00EE1CCC"/>
    <w:rsid w:val="00EE4B15"/>
    <w:rsid w:val="00EE522B"/>
    <w:rsid w:val="00EE6AA8"/>
    <w:rsid w:val="00EE7B25"/>
    <w:rsid w:val="00EF0BBF"/>
    <w:rsid w:val="00EF68CD"/>
    <w:rsid w:val="00F04ED2"/>
    <w:rsid w:val="00F100D9"/>
    <w:rsid w:val="00F14444"/>
    <w:rsid w:val="00F145CF"/>
    <w:rsid w:val="00F2040A"/>
    <w:rsid w:val="00F2222C"/>
    <w:rsid w:val="00F2464D"/>
    <w:rsid w:val="00F251DB"/>
    <w:rsid w:val="00F2646F"/>
    <w:rsid w:val="00F30E67"/>
    <w:rsid w:val="00F372AE"/>
    <w:rsid w:val="00F43313"/>
    <w:rsid w:val="00F44089"/>
    <w:rsid w:val="00F459C0"/>
    <w:rsid w:val="00F47CF2"/>
    <w:rsid w:val="00F501AA"/>
    <w:rsid w:val="00F527DF"/>
    <w:rsid w:val="00F66D7A"/>
    <w:rsid w:val="00F6714D"/>
    <w:rsid w:val="00F71139"/>
    <w:rsid w:val="00F73FBC"/>
    <w:rsid w:val="00F82346"/>
    <w:rsid w:val="00F840EE"/>
    <w:rsid w:val="00F863FC"/>
    <w:rsid w:val="00F8752B"/>
    <w:rsid w:val="00FA0152"/>
    <w:rsid w:val="00FA021B"/>
    <w:rsid w:val="00FA19D6"/>
    <w:rsid w:val="00FA1C7D"/>
    <w:rsid w:val="00FA2389"/>
    <w:rsid w:val="00FB3254"/>
    <w:rsid w:val="00FB3B82"/>
    <w:rsid w:val="00FB3E14"/>
    <w:rsid w:val="00FB5EE3"/>
    <w:rsid w:val="00FB7693"/>
    <w:rsid w:val="00FC26AB"/>
    <w:rsid w:val="00FC32AB"/>
    <w:rsid w:val="00FC5783"/>
    <w:rsid w:val="00FD12E7"/>
    <w:rsid w:val="00FE0A33"/>
    <w:rsid w:val="00FE2973"/>
    <w:rsid w:val="00FE3EB3"/>
    <w:rsid w:val="00FE73F1"/>
    <w:rsid w:val="00FF0C9E"/>
    <w:rsid w:val="00FF1B34"/>
    <w:rsid w:val="00FF1D6F"/>
    <w:rsid w:val="00FF6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0048B8"/>
    <w:pPr>
      <w:spacing w:line="240" w:lineRule="auto"/>
    </w:pPr>
    <w:rPr>
      <w:sz w:val="20"/>
      <w:szCs w:val="20"/>
      <w:lang w:val="en-GB" w:eastAsia="zh-CN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Footer">
    <w:name w:val="footer"/>
    <w:basedOn w:val="Normal"/>
    <w:link w:val="FooterChar"/>
    <w:uiPriority w:val="99"/>
    <w:unhideWhenUsed/>
    <w:rsid w:val="000048B8"/>
    <w:pPr>
      <w:tabs>
        <w:tab w:val="center" w:pos="4680"/>
        <w:tab w:val="right" w:pos="9360"/>
      </w:tabs>
      <w:spacing w:after="0" w:line="240" w:lineRule="auto"/>
    </w:pPr>
    <w:rPr>
      <w:kern w:val="2"/>
      <w:sz w:val="24"/>
      <w:szCs w:val="24"/>
      <w:lang w:val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0048B8"/>
    <w:rPr>
      <w:kern w:val="2"/>
      <w:sz w:val="24"/>
      <w:szCs w:val="24"/>
      <w:lang w:val="en-US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0048B8"/>
  </w:style>
  <w:style w:type="character" w:styleId="LineNumber">
    <w:name w:val="line number"/>
    <w:basedOn w:val="DefaultParagraphFont"/>
    <w:uiPriority w:val="99"/>
    <w:semiHidden/>
    <w:unhideWhenUsed/>
    <w:rsid w:val="000048B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0048B8"/>
    <w:pPr>
      <w:spacing w:line="240" w:lineRule="auto"/>
    </w:pPr>
    <w:rPr>
      <w:sz w:val="20"/>
      <w:szCs w:val="20"/>
      <w:lang w:val="en-GB" w:eastAsia="zh-CN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Footer">
    <w:name w:val="footer"/>
    <w:basedOn w:val="Normal"/>
    <w:link w:val="FooterChar"/>
    <w:uiPriority w:val="99"/>
    <w:unhideWhenUsed/>
    <w:rsid w:val="000048B8"/>
    <w:pPr>
      <w:tabs>
        <w:tab w:val="center" w:pos="4680"/>
        <w:tab w:val="right" w:pos="9360"/>
      </w:tabs>
      <w:spacing w:after="0" w:line="240" w:lineRule="auto"/>
    </w:pPr>
    <w:rPr>
      <w:kern w:val="2"/>
      <w:sz w:val="24"/>
      <w:szCs w:val="24"/>
      <w:lang w:val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0048B8"/>
    <w:rPr>
      <w:kern w:val="2"/>
      <w:sz w:val="24"/>
      <w:szCs w:val="24"/>
      <w:lang w:val="en-US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0048B8"/>
  </w:style>
  <w:style w:type="character" w:styleId="LineNumber">
    <w:name w:val="line number"/>
    <w:basedOn w:val="DefaultParagraphFont"/>
    <w:uiPriority w:val="99"/>
    <w:semiHidden/>
    <w:unhideWhenUsed/>
    <w:rsid w:val="000048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ial Integra</dc:creator>
  <cp:lastModifiedBy>Editorial Integra</cp:lastModifiedBy>
  <cp:revision>1</cp:revision>
  <dcterms:created xsi:type="dcterms:W3CDTF">2026-03-12T14:33:00Z</dcterms:created>
  <dcterms:modified xsi:type="dcterms:W3CDTF">2026-03-12T14:34:00Z</dcterms:modified>
</cp:coreProperties>
</file>